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5FE3B" w14:textId="77777777" w:rsidR="006A521A" w:rsidRDefault="00397E7F" w:rsidP="00033C40">
      <w:pPr>
        <w:rPr>
          <w:rFonts w:ascii="Arial" w:hAnsi="Arial" w:cs="Arial"/>
          <w:b/>
          <w:sz w:val="22"/>
        </w:rPr>
      </w:pPr>
      <w:r w:rsidRPr="00397E7F">
        <w:rPr>
          <w:rFonts w:ascii="Arial" w:hAnsi="Arial" w:cs="Arial"/>
          <w:b/>
          <w:sz w:val="22"/>
        </w:rPr>
        <w:t xml:space="preserve"> </w:t>
      </w:r>
      <w:r w:rsidR="006A521A">
        <w:rPr>
          <w:rFonts w:ascii="Arial" w:hAnsi="Arial" w:cs="Arial"/>
          <w:b/>
          <w:sz w:val="22"/>
        </w:rPr>
        <w:t>S2. Table</w:t>
      </w:r>
    </w:p>
    <w:p w14:paraId="159D1B26" w14:textId="45F683AB" w:rsidR="00E55C4C" w:rsidRPr="00397E7F" w:rsidRDefault="00033C40" w:rsidP="00033C40">
      <w:pPr>
        <w:rPr>
          <w:rFonts w:ascii="Arial" w:hAnsi="Arial" w:cs="Arial"/>
          <w:b/>
          <w:sz w:val="22"/>
        </w:rPr>
      </w:pPr>
      <w:bookmarkStart w:id="0" w:name="_GoBack"/>
      <w:bookmarkEnd w:id="0"/>
      <w:r w:rsidRPr="00397E7F">
        <w:rPr>
          <w:rFonts w:ascii="Arial" w:hAnsi="Arial" w:cs="Arial"/>
          <w:b/>
          <w:sz w:val="22"/>
        </w:rPr>
        <w:t>Oligonucleotides used in this study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59"/>
        <w:gridCol w:w="6750"/>
        <w:gridCol w:w="6481"/>
      </w:tblGrid>
      <w:tr w:rsidR="00397E7F" w:rsidRPr="00397E7F" w14:paraId="4B5DA7F0" w14:textId="77777777" w:rsidTr="00EA3C99">
        <w:trPr>
          <w:trHeight w:val="224"/>
        </w:trPr>
        <w:tc>
          <w:tcPr>
            <w:tcW w:w="1159" w:type="dxa"/>
          </w:tcPr>
          <w:p w14:paraId="472742AB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6750" w:type="dxa"/>
          </w:tcPr>
          <w:p w14:paraId="483566FF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 xml:space="preserve">Sequence (5’ </w:t>
            </w:r>
            <w:r w:rsidRPr="00397E7F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 3’)</w:t>
            </w:r>
          </w:p>
        </w:tc>
        <w:tc>
          <w:tcPr>
            <w:tcW w:w="6481" w:type="dxa"/>
          </w:tcPr>
          <w:p w14:paraId="43BD2C6A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</w:tr>
      <w:tr w:rsidR="00397E7F" w:rsidRPr="00397E7F" w14:paraId="410B608C" w14:textId="77777777" w:rsidTr="00EA3C99">
        <w:tc>
          <w:tcPr>
            <w:tcW w:w="1159" w:type="dxa"/>
          </w:tcPr>
          <w:p w14:paraId="63007C53" w14:textId="77777777" w:rsidR="00033C40" w:rsidRPr="00397E7F" w:rsidRDefault="00E55C4C" w:rsidP="00E55C4C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EBS-</w:t>
            </w:r>
            <w:r w:rsidR="00033C40" w:rsidRPr="00397E7F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750" w:type="dxa"/>
          </w:tcPr>
          <w:p w14:paraId="24AE69B3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CGA AAT TAG AAA CTT GCG TTC AGT AAAC</w:t>
            </w:r>
          </w:p>
        </w:tc>
        <w:tc>
          <w:tcPr>
            <w:tcW w:w="6481" w:type="dxa"/>
          </w:tcPr>
          <w:p w14:paraId="5219C0EF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Group II intron specific primer</w:t>
            </w:r>
          </w:p>
        </w:tc>
      </w:tr>
      <w:tr w:rsidR="00EA3C99" w:rsidRPr="00397E7F" w14:paraId="4899967A" w14:textId="77777777" w:rsidTr="00EA3C99">
        <w:trPr>
          <w:trHeight w:val="242"/>
        </w:trPr>
        <w:tc>
          <w:tcPr>
            <w:tcW w:w="1159" w:type="dxa"/>
          </w:tcPr>
          <w:p w14:paraId="37615604" w14:textId="4A36C42C" w:rsidR="00EA3C99" w:rsidRPr="00397E7F" w:rsidRDefault="00EA3C99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749</w:t>
            </w:r>
          </w:p>
        </w:tc>
        <w:tc>
          <w:tcPr>
            <w:tcW w:w="6750" w:type="dxa"/>
          </w:tcPr>
          <w:p w14:paraId="2C2DA9F3" w14:textId="4FE7A71D" w:rsidR="00EA3C99" w:rsidRPr="00397E7F" w:rsidRDefault="00EA3C99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TACCATTTACATAAATTGTTCAATATATAAAATAGAAAA</w:t>
            </w:r>
          </w:p>
        </w:tc>
        <w:tc>
          <w:tcPr>
            <w:tcW w:w="6481" w:type="dxa"/>
          </w:tcPr>
          <w:p w14:paraId="6EDDA897" w14:textId="176F906F" w:rsidR="00EA3C99" w:rsidRPr="00EA3C99" w:rsidRDefault="00EA3C99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sin </w:t>
            </w:r>
            <w:r w:rsidR="00F92414">
              <w:rPr>
                <w:rFonts w:ascii="Arial" w:hAnsi="Arial" w:cs="Arial"/>
                <w:sz w:val="18"/>
                <w:szCs w:val="18"/>
              </w:rPr>
              <w:t xml:space="preserve">locus upstream </w:t>
            </w:r>
            <w:r>
              <w:rPr>
                <w:rFonts w:ascii="Arial" w:hAnsi="Arial" w:cs="Arial"/>
                <w:sz w:val="18"/>
                <w:szCs w:val="18"/>
              </w:rPr>
              <w:t xml:space="preserve">(340 bps) to clone in pRPF185 (Forwar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A3C99" w:rsidRPr="00397E7F" w14:paraId="61A809A2" w14:textId="77777777" w:rsidTr="00EA3C99">
        <w:tc>
          <w:tcPr>
            <w:tcW w:w="1159" w:type="dxa"/>
          </w:tcPr>
          <w:p w14:paraId="472E9645" w14:textId="6BB3F070" w:rsidR="00EA3C99" w:rsidRPr="00397E7F" w:rsidRDefault="00EA3C99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750</w:t>
            </w:r>
          </w:p>
        </w:tc>
        <w:tc>
          <w:tcPr>
            <w:tcW w:w="6750" w:type="dxa"/>
          </w:tcPr>
          <w:p w14:paraId="6147A7A3" w14:textId="53ACDA58" w:rsidR="00EA3C99" w:rsidRPr="00397E7F" w:rsidRDefault="00EA3C99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GCTCAATTATTATCCCTCCACTTTAGATTATATTCAT</w:t>
            </w:r>
          </w:p>
        </w:tc>
        <w:tc>
          <w:tcPr>
            <w:tcW w:w="6481" w:type="dxa"/>
          </w:tcPr>
          <w:p w14:paraId="14F6F880" w14:textId="52776BB9" w:rsidR="00EA3C99" w:rsidRPr="00EA3C99" w:rsidRDefault="00EA3C99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</w:t>
            </w:r>
            <w:r w:rsidRPr="00EA3C99">
              <w:rPr>
                <w:rFonts w:ascii="Arial" w:hAnsi="Arial" w:cs="Arial"/>
                <w:i/>
                <w:sz w:val="18"/>
                <w:szCs w:val="18"/>
              </w:rPr>
              <w:t>in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F92414">
              <w:rPr>
                <w:rFonts w:ascii="Arial" w:hAnsi="Arial" w:cs="Arial"/>
                <w:sz w:val="18"/>
                <w:szCs w:val="18"/>
              </w:rPr>
              <w:t xml:space="preserve">locus upstream </w:t>
            </w:r>
            <w:r>
              <w:rPr>
                <w:rFonts w:ascii="Arial" w:hAnsi="Arial" w:cs="Arial"/>
                <w:sz w:val="18"/>
                <w:szCs w:val="18"/>
              </w:rPr>
              <w:t xml:space="preserve">(340 bps) to cline in PRPF185 (Reverse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ac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A3C99" w:rsidRPr="00397E7F" w14:paraId="4529804A" w14:textId="77777777" w:rsidTr="00EA3C99">
        <w:tc>
          <w:tcPr>
            <w:tcW w:w="1159" w:type="dxa"/>
          </w:tcPr>
          <w:p w14:paraId="687F573F" w14:textId="2D2C9CCE" w:rsidR="00EA3C99" w:rsidRPr="00397E7F" w:rsidRDefault="009F4CA3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809</w:t>
            </w:r>
          </w:p>
        </w:tc>
        <w:tc>
          <w:tcPr>
            <w:tcW w:w="6750" w:type="dxa"/>
          </w:tcPr>
          <w:p w14:paraId="7842EDBD" w14:textId="1FA28A15" w:rsidR="00EA3C99" w:rsidRPr="00397E7F" w:rsidRDefault="009F4CA3" w:rsidP="00033C40">
            <w:pPr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Biosg/TTTGGAAGCATTGATAGAATAAATAAAATCAATATAGAG</w:t>
            </w:r>
          </w:p>
        </w:tc>
        <w:tc>
          <w:tcPr>
            <w:tcW w:w="6481" w:type="dxa"/>
          </w:tcPr>
          <w:p w14:paraId="3AA77468" w14:textId="5D8BBAD3" w:rsidR="00EA3C99" w:rsidRPr="009F4CA3" w:rsidRDefault="009F4CA3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ward 35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u</w:t>
            </w:r>
            <w:r w:rsidR="004910F0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stream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lu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GDH) R20291_5’ biotin</w:t>
            </w:r>
          </w:p>
        </w:tc>
      </w:tr>
      <w:tr w:rsidR="004910F0" w:rsidRPr="00397E7F" w14:paraId="4EF1BF74" w14:textId="77777777" w:rsidTr="00EA3C99">
        <w:tc>
          <w:tcPr>
            <w:tcW w:w="1159" w:type="dxa"/>
          </w:tcPr>
          <w:p w14:paraId="642B6DCC" w14:textId="0AAA302C" w:rsidR="004910F0" w:rsidRPr="00397E7F" w:rsidRDefault="004910F0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810</w:t>
            </w:r>
          </w:p>
        </w:tc>
        <w:tc>
          <w:tcPr>
            <w:tcW w:w="6750" w:type="dxa"/>
          </w:tcPr>
          <w:p w14:paraId="71201FEB" w14:textId="630DBCC5" w:rsidR="004910F0" w:rsidRPr="00397E7F" w:rsidRDefault="004910F0" w:rsidP="004910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Biosg/ TTTGAAAGCCCCCTTATAAATACGTTATAATTATGTATACTCC</w:t>
            </w:r>
          </w:p>
        </w:tc>
        <w:tc>
          <w:tcPr>
            <w:tcW w:w="6481" w:type="dxa"/>
          </w:tcPr>
          <w:p w14:paraId="78758164" w14:textId="548B13C8" w:rsidR="004910F0" w:rsidRPr="00397E7F" w:rsidRDefault="004910F0" w:rsidP="004910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verse 35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upstream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lu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GDH) R20291_5’ biotin</w:t>
            </w:r>
          </w:p>
        </w:tc>
      </w:tr>
      <w:tr w:rsidR="004910F0" w:rsidRPr="00397E7F" w14:paraId="17F42A99" w14:textId="77777777" w:rsidTr="00EA3C99">
        <w:tc>
          <w:tcPr>
            <w:tcW w:w="1159" w:type="dxa"/>
          </w:tcPr>
          <w:p w14:paraId="2B4AB529" w14:textId="1BECA4AD" w:rsidR="004910F0" w:rsidRPr="00397E7F" w:rsidRDefault="004910F0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811</w:t>
            </w:r>
          </w:p>
        </w:tc>
        <w:tc>
          <w:tcPr>
            <w:tcW w:w="6750" w:type="dxa"/>
          </w:tcPr>
          <w:p w14:paraId="6C14AE93" w14:textId="35A7D44C" w:rsidR="004910F0" w:rsidRPr="00397E7F" w:rsidRDefault="004910F0" w:rsidP="004910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Biosg/ATTTACATAAATTGTTCAATATATAAAATAGAAAA</w:t>
            </w:r>
          </w:p>
        </w:tc>
        <w:tc>
          <w:tcPr>
            <w:tcW w:w="6481" w:type="dxa"/>
          </w:tcPr>
          <w:p w14:paraId="707A1E95" w14:textId="7682C568" w:rsidR="004910F0" w:rsidRPr="00397E7F" w:rsidRDefault="004910F0" w:rsidP="004910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ward 34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upstream </w:t>
            </w:r>
            <w:proofErr w:type="spellStart"/>
            <w:r w:rsidRPr="004910F0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5’ biotin labelled</w:t>
            </w:r>
          </w:p>
        </w:tc>
      </w:tr>
      <w:tr w:rsidR="004910F0" w:rsidRPr="00397E7F" w14:paraId="72ABC5CE" w14:textId="77777777" w:rsidTr="00EA3C99">
        <w:tc>
          <w:tcPr>
            <w:tcW w:w="1159" w:type="dxa"/>
          </w:tcPr>
          <w:p w14:paraId="0D12FBCA" w14:textId="5F3DA774" w:rsidR="004910F0" w:rsidRPr="00397E7F" w:rsidRDefault="004910F0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812</w:t>
            </w:r>
          </w:p>
        </w:tc>
        <w:tc>
          <w:tcPr>
            <w:tcW w:w="6750" w:type="dxa"/>
          </w:tcPr>
          <w:p w14:paraId="2C521D72" w14:textId="03C49893" w:rsidR="004910F0" w:rsidRPr="00397E7F" w:rsidRDefault="004910F0" w:rsidP="004910F0">
            <w:pPr>
              <w:tabs>
                <w:tab w:val="left" w:pos="146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Biosg/AATTATTATCCCTCCACTTTAGATTATATTCAT</w:t>
            </w:r>
          </w:p>
        </w:tc>
        <w:tc>
          <w:tcPr>
            <w:tcW w:w="6481" w:type="dxa"/>
          </w:tcPr>
          <w:p w14:paraId="65406691" w14:textId="11DC1A40" w:rsidR="004910F0" w:rsidRPr="00397E7F" w:rsidRDefault="004910F0" w:rsidP="004910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verse 34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upstream </w:t>
            </w:r>
            <w:proofErr w:type="spellStart"/>
            <w:r w:rsidRPr="004910F0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5’ biotin labelled</w:t>
            </w:r>
          </w:p>
        </w:tc>
      </w:tr>
      <w:tr w:rsidR="004910F0" w:rsidRPr="00397E7F" w14:paraId="5F89C126" w14:textId="77777777" w:rsidTr="00EA3C99">
        <w:tc>
          <w:tcPr>
            <w:tcW w:w="1159" w:type="dxa"/>
          </w:tcPr>
          <w:p w14:paraId="42D056B6" w14:textId="678A3F80" w:rsidR="004910F0" w:rsidRPr="00397E7F" w:rsidRDefault="004910F0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825</w:t>
            </w:r>
          </w:p>
        </w:tc>
        <w:tc>
          <w:tcPr>
            <w:tcW w:w="6750" w:type="dxa"/>
          </w:tcPr>
          <w:p w14:paraId="4D9B6D17" w14:textId="1F201F30" w:rsidR="004910F0" w:rsidRPr="00397E7F" w:rsidRDefault="004910F0" w:rsidP="004910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ACCGTAGGTAATTATATAGTAAAAATGTATGTTGGTTGGTGGAAGAAACATGG</w:t>
            </w:r>
          </w:p>
        </w:tc>
        <w:tc>
          <w:tcPr>
            <w:tcW w:w="6481" w:type="dxa"/>
          </w:tcPr>
          <w:p w14:paraId="5EB4F78D" w14:textId="00C84D80" w:rsidR="004910F0" w:rsidRPr="004910F0" w:rsidRDefault="00F92414" w:rsidP="004910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2414">
              <w:rPr>
                <w:rFonts w:ascii="Arial" w:hAnsi="Arial" w:cs="Arial"/>
                <w:i/>
                <w:sz w:val="18"/>
                <w:szCs w:val="18"/>
              </w:rPr>
              <w:t>s</w:t>
            </w:r>
            <w:r w:rsidR="004910F0" w:rsidRPr="00F92414">
              <w:rPr>
                <w:rFonts w:ascii="Arial" w:hAnsi="Arial" w:cs="Arial"/>
                <w:i/>
                <w:sz w:val="18"/>
                <w:szCs w:val="18"/>
              </w:rPr>
              <w:t>poIIAB</w:t>
            </w:r>
            <w:proofErr w:type="spellEnd"/>
            <w:r w:rsidR="004910F0">
              <w:rPr>
                <w:rFonts w:ascii="Arial" w:hAnsi="Arial" w:cs="Arial"/>
                <w:sz w:val="18"/>
                <w:szCs w:val="18"/>
              </w:rPr>
              <w:t xml:space="preserve"> upstream Forward with </w:t>
            </w:r>
            <w:proofErr w:type="spellStart"/>
            <w:r w:rsidR="004910F0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</w:p>
        </w:tc>
      </w:tr>
      <w:tr w:rsidR="004910F0" w:rsidRPr="00397E7F" w14:paraId="26FEE460" w14:textId="77777777" w:rsidTr="00EA3C99">
        <w:tc>
          <w:tcPr>
            <w:tcW w:w="1159" w:type="dxa"/>
          </w:tcPr>
          <w:p w14:paraId="42C3C258" w14:textId="318D07C4" w:rsidR="004910F0" w:rsidRPr="00397E7F" w:rsidRDefault="004910F0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826</w:t>
            </w:r>
          </w:p>
        </w:tc>
        <w:tc>
          <w:tcPr>
            <w:tcW w:w="6750" w:type="dxa"/>
          </w:tcPr>
          <w:p w14:paraId="6B038741" w14:textId="0C479923" w:rsidR="004910F0" w:rsidRPr="00397E7F" w:rsidRDefault="004910F0" w:rsidP="004910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AGCTCCAAAAATCCCTCCTTCAATAGTTTTGTAAAAATAGTAAC</w:t>
            </w:r>
          </w:p>
        </w:tc>
        <w:tc>
          <w:tcPr>
            <w:tcW w:w="6481" w:type="dxa"/>
          </w:tcPr>
          <w:p w14:paraId="0168A7ED" w14:textId="5342EBE1" w:rsidR="004910F0" w:rsidRPr="004910F0" w:rsidRDefault="00F92414" w:rsidP="004910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2414">
              <w:rPr>
                <w:rFonts w:ascii="Arial" w:hAnsi="Arial" w:cs="Arial"/>
                <w:i/>
                <w:sz w:val="18"/>
                <w:szCs w:val="18"/>
              </w:rPr>
              <w:t>s</w:t>
            </w:r>
            <w:r w:rsidR="004910F0" w:rsidRPr="00F92414">
              <w:rPr>
                <w:rFonts w:ascii="Arial" w:hAnsi="Arial" w:cs="Arial"/>
                <w:i/>
                <w:sz w:val="18"/>
                <w:szCs w:val="18"/>
              </w:rPr>
              <w:t>poIIAB</w:t>
            </w:r>
            <w:proofErr w:type="spellEnd"/>
            <w:r w:rsidR="004910F0">
              <w:rPr>
                <w:rFonts w:ascii="Arial" w:hAnsi="Arial" w:cs="Arial"/>
                <w:sz w:val="18"/>
                <w:szCs w:val="18"/>
              </w:rPr>
              <w:t xml:space="preserve"> upstream Reverse with </w:t>
            </w:r>
            <w:proofErr w:type="spellStart"/>
            <w:r w:rsidR="004910F0">
              <w:rPr>
                <w:rFonts w:ascii="Arial" w:hAnsi="Arial" w:cs="Arial"/>
                <w:sz w:val="18"/>
                <w:szCs w:val="18"/>
              </w:rPr>
              <w:t>SacI</w:t>
            </w:r>
            <w:proofErr w:type="spellEnd"/>
          </w:p>
        </w:tc>
      </w:tr>
      <w:tr w:rsidR="004910F0" w:rsidRPr="00397E7F" w14:paraId="25C11CBF" w14:textId="77777777" w:rsidTr="00EA3C99">
        <w:tc>
          <w:tcPr>
            <w:tcW w:w="1159" w:type="dxa"/>
          </w:tcPr>
          <w:p w14:paraId="1B8BEFF9" w14:textId="43C53650" w:rsidR="004910F0" w:rsidRPr="00397E7F" w:rsidRDefault="00B82D09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27</w:t>
            </w:r>
          </w:p>
        </w:tc>
        <w:tc>
          <w:tcPr>
            <w:tcW w:w="6750" w:type="dxa"/>
          </w:tcPr>
          <w:p w14:paraId="6281F22B" w14:textId="74C49A6C" w:rsidR="004910F0" w:rsidRPr="00397E7F" w:rsidRDefault="0062561C" w:rsidP="004910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GAAATATCTTCATAATTTCATAGCCATATTATAATAATAAAACGAATTAATAATATGTTAATTATAGCATTTTTTATTGTAATTACA</w:t>
            </w:r>
          </w:p>
        </w:tc>
        <w:tc>
          <w:tcPr>
            <w:tcW w:w="6481" w:type="dxa"/>
          </w:tcPr>
          <w:p w14:paraId="2E34417D" w14:textId="6B08E3D4" w:rsidR="004910F0" w:rsidRPr="0062561C" w:rsidRDefault="0062561C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4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upstream sin</w:t>
            </w:r>
            <w:r w:rsidR="00F92414">
              <w:rPr>
                <w:rFonts w:ascii="Arial" w:hAnsi="Arial" w:cs="Arial"/>
                <w:sz w:val="18"/>
                <w:szCs w:val="18"/>
              </w:rPr>
              <w:t xml:space="preserve"> M1 </w:t>
            </w:r>
            <w:r>
              <w:rPr>
                <w:rFonts w:ascii="Arial" w:hAnsi="Arial" w:cs="Arial"/>
                <w:sz w:val="18"/>
                <w:szCs w:val="18"/>
              </w:rPr>
              <w:t>mutagenesis Forward</w:t>
            </w:r>
          </w:p>
        </w:tc>
      </w:tr>
      <w:tr w:rsidR="004910F0" w:rsidRPr="00397E7F" w14:paraId="27FA61CA" w14:textId="77777777" w:rsidTr="00EA3C99">
        <w:tc>
          <w:tcPr>
            <w:tcW w:w="1159" w:type="dxa"/>
          </w:tcPr>
          <w:p w14:paraId="7C789809" w14:textId="130694B8" w:rsidR="004910F0" w:rsidRPr="00397E7F" w:rsidRDefault="0062561C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28</w:t>
            </w:r>
          </w:p>
        </w:tc>
        <w:tc>
          <w:tcPr>
            <w:tcW w:w="6750" w:type="dxa"/>
          </w:tcPr>
          <w:p w14:paraId="396D8A81" w14:textId="0EDEE9ED" w:rsidR="004910F0" w:rsidRPr="00397E7F" w:rsidRDefault="00CC29B3" w:rsidP="004910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GTAATTACAATAAAAAATGCTATAATTAACATATTATTAATTCGTTTTATTATTATAATATGGCTATGAAATTATGAAGATATTTCT</w:t>
            </w:r>
          </w:p>
        </w:tc>
        <w:tc>
          <w:tcPr>
            <w:tcW w:w="6481" w:type="dxa"/>
          </w:tcPr>
          <w:p w14:paraId="3A674CCF" w14:textId="4066D2E0" w:rsidR="004910F0" w:rsidRPr="00397E7F" w:rsidRDefault="00CC29B3" w:rsidP="004910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4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upstream sin</w:t>
            </w:r>
            <w:r w:rsidR="00F92414">
              <w:rPr>
                <w:rFonts w:ascii="Arial" w:hAnsi="Arial" w:cs="Arial"/>
                <w:sz w:val="18"/>
                <w:szCs w:val="18"/>
              </w:rPr>
              <w:t xml:space="preserve"> M1 </w:t>
            </w:r>
            <w:r>
              <w:rPr>
                <w:rFonts w:ascii="Arial" w:hAnsi="Arial" w:cs="Arial"/>
                <w:sz w:val="18"/>
                <w:szCs w:val="18"/>
              </w:rPr>
              <w:t>mutagenesis Reverse</w:t>
            </w:r>
          </w:p>
        </w:tc>
      </w:tr>
      <w:tr w:rsidR="004910F0" w:rsidRPr="00397E7F" w14:paraId="27D84496" w14:textId="77777777" w:rsidTr="00EA3C99">
        <w:tc>
          <w:tcPr>
            <w:tcW w:w="1159" w:type="dxa"/>
          </w:tcPr>
          <w:p w14:paraId="4B864BE3" w14:textId="60C2DA12" w:rsidR="004910F0" w:rsidRPr="00397E7F" w:rsidRDefault="00CC29B3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29</w:t>
            </w:r>
          </w:p>
        </w:tc>
        <w:tc>
          <w:tcPr>
            <w:tcW w:w="6750" w:type="dxa"/>
          </w:tcPr>
          <w:p w14:paraId="7A1A2492" w14:textId="6A886F0A" w:rsidR="004910F0" w:rsidRPr="00397E7F" w:rsidRDefault="00CC29B3" w:rsidP="004910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TGCTATTTATTTTTGTATAGTCTGTATTTATAATAAACAAATATGGATAAATCATATTTTTAATTAGAGAAATATCTTCATAAT</w:t>
            </w:r>
          </w:p>
        </w:tc>
        <w:tc>
          <w:tcPr>
            <w:tcW w:w="6481" w:type="dxa"/>
          </w:tcPr>
          <w:p w14:paraId="57F9DE76" w14:textId="7C45EAFD" w:rsidR="004910F0" w:rsidRPr="00CC29B3" w:rsidRDefault="00CC29B3" w:rsidP="004910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4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upstream sin </w:t>
            </w:r>
            <w:r w:rsidR="00F92414">
              <w:rPr>
                <w:rFonts w:ascii="Arial" w:hAnsi="Arial" w:cs="Arial"/>
                <w:sz w:val="18"/>
                <w:szCs w:val="18"/>
              </w:rPr>
              <w:t>M2</w:t>
            </w:r>
            <w:r>
              <w:rPr>
                <w:rFonts w:ascii="Arial" w:hAnsi="Arial" w:cs="Arial"/>
                <w:sz w:val="18"/>
                <w:szCs w:val="18"/>
              </w:rPr>
              <w:t xml:space="preserve"> mutagenesis Forward</w:t>
            </w:r>
          </w:p>
        </w:tc>
      </w:tr>
      <w:tr w:rsidR="00CC29B3" w:rsidRPr="00397E7F" w14:paraId="5B32EB36" w14:textId="77777777" w:rsidTr="00EA3C99">
        <w:tc>
          <w:tcPr>
            <w:tcW w:w="1159" w:type="dxa"/>
          </w:tcPr>
          <w:p w14:paraId="2ECC01AA" w14:textId="4C9B1810" w:rsidR="00CC29B3" w:rsidRPr="00397E7F" w:rsidRDefault="00CC29B3" w:rsidP="00CC2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30</w:t>
            </w:r>
          </w:p>
        </w:tc>
        <w:tc>
          <w:tcPr>
            <w:tcW w:w="6750" w:type="dxa"/>
          </w:tcPr>
          <w:p w14:paraId="6368A20F" w14:textId="74F6EBCF" w:rsidR="00CC29B3" w:rsidRPr="00397E7F" w:rsidRDefault="00CC29B3" w:rsidP="00CC29B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TTATGAAGATATTTCTCTAATTAAAAATATGATTTATCCATATTTGTTTATTATAAATACAGACTATACAAAAATAAATAGCAC</w:t>
            </w:r>
          </w:p>
        </w:tc>
        <w:tc>
          <w:tcPr>
            <w:tcW w:w="6481" w:type="dxa"/>
          </w:tcPr>
          <w:p w14:paraId="401E0858" w14:textId="2ED6AA09" w:rsidR="00CC29B3" w:rsidRPr="00397E7F" w:rsidRDefault="00CC29B3" w:rsidP="00CC29B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4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upstream sin</w:t>
            </w:r>
            <w:r w:rsidR="00F92414">
              <w:rPr>
                <w:rFonts w:ascii="Arial" w:hAnsi="Arial" w:cs="Arial"/>
                <w:sz w:val="18"/>
                <w:szCs w:val="18"/>
              </w:rPr>
              <w:t xml:space="preserve"> M2</w:t>
            </w:r>
            <w:r>
              <w:rPr>
                <w:rFonts w:ascii="Arial" w:hAnsi="Arial" w:cs="Arial"/>
                <w:sz w:val="18"/>
                <w:szCs w:val="18"/>
              </w:rPr>
              <w:t xml:space="preserve"> mutagenesis Reverse</w:t>
            </w:r>
          </w:p>
        </w:tc>
      </w:tr>
      <w:tr w:rsidR="00CC29B3" w:rsidRPr="00397E7F" w14:paraId="564BF939" w14:textId="77777777" w:rsidTr="00EA3C99">
        <w:tc>
          <w:tcPr>
            <w:tcW w:w="1159" w:type="dxa"/>
          </w:tcPr>
          <w:p w14:paraId="4B766F40" w14:textId="64CBBA15" w:rsidR="00CC29B3" w:rsidRPr="00397E7F" w:rsidRDefault="00E873E7" w:rsidP="00CC2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50</w:t>
            </w:r>
          </w:p>
        </w:tc>
        <w:tc>
          <w:tcPr>
            <w:tcW w:w="6750" w:type="dxa"/>
          </w:tcPr>
          <w:p w14:paraId="1996D507" w14:textId="3D8B99CD" w:rsidR="00CC29B3" w:rsidRPr="00397E7F" w:rsidRDefault="00CF5802" w:rsidP="00CC29B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ios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GTAGGTAATTATATAGTAAAAATGTATGTTGGTTGGTGGAAGAAACATGG</w:t>
            </w:r>
          </w:p>
        </w:tc>
        <w:tc>
          <w:tcPr>
            <w:tcW w:w="6481" w:type="dxa"/>
          </w:tcPr>
          <w:p w14:paraId="4A771ACD" w14:textId="1135F07D" w:rsidR="00CC29B3" w:rsidRPr="00CF5802" w:rsidRDefault="00F92414" w:rsidP="00CC29B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2414">
              <w:rPr>
                <w:rFonts w:ascii="Arial" w:hAnsi="Arial" w:cs="Arial"/>
                <w:i/>
                <w:sz w:val="18"/>
                <w:szCs w:val="18"/>
              </w:rPr>
              <w:t>s</w:t>
            </w:r>
            <w:r w:rsidR="00CF5802" w:rsidRPr="00F92414">
              <w:rPr>
                <w:rFonts w:ascii="Arial" w:hAnsi="Arial" w:cs="Arial"/>
                <w:i/>
                <w:sz w:val="18"/>
                <w:szCs w:val="18"/>
              </w:rPr>
              <w:t>poIIAB</w:t>
            </w:r>
            <w:proofErr w:type="spellEnd"/>
            <w:r w:rsidR="00CF5802">
              <w:rPr>
                <w:rFonts w:ascii="Arial" w:hAnsi="Arial" w:cs="Arial"/>
                <w:sz w:val="18"/>
                <w:szCs w:val="18"/>
              </w:rPr>
              <w:t xml:space="preserve"> promoter_5’ biotinylated _Forward</w:t>
            </w:r>
          </w:p>
        </w:tc>
      </w:tr>
      <w:tr w:rsidR="00CC29B3" w:rsidRPr="00397E7F" w14:paraId="024286AD" w14:textId="77777777" w:rsidTr="00EA3C99">
        <w:trPr>
          <w:trHeight w:val="269"/>
        </w:trPr>
        <w:tc>
          <w:tcPr>
            <w:tcW w:w="1159" w:type="dxa"/>
          </w:tcPr>
          <w:p w14:paraId="67D07501" w14:textId="044CFC39" w:rsidR="00CC29B3" w:rsidRPr="00397E7F" w:rsidRDefault="00AF1B85" w:rsidP="00CC2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</w:t>
            </w:r>
            <w:r w:rsidR="00B8518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851</w:t>
            </w:r>
          </w:p>
        </w:tc>
        <w:tc>
          <w:tcPr>
            <w:tcW w:w="6750" w:type="dxa"/>
          </w:tcPr>
          <w:p w14:paraId="4325A0BF" w14:textId="5FD6A76E" w:rsidR="00CC29B3" w:rsidRPr="00397E7F" w:rsidRDefault="00AF1B85" w:rsidP="00CC29B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ios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CAAAAATCCCTCCTTCAATAGTTTTGTAAAAATAGTAAC</w:t>
            </w:r>
          </w:p>
        </w:tc>
        <w:tc>
          <w:tcPr>
            <w:tcW w:w="6481" w:type="dxa"/>
          </w:tcPr>
          <w:p w14:paraId="1594A31F" w14:textId="0956EF86" w:rsidR="00CC29B3" w:rsidRPr="00397E7F" w:rsidRDefault="00F92414" w:rsidP="00CC29B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2414">
              <w:rPr>
                <w:rFonts w:ascii="Arial" w:hAnsi="Arial" w:cs="Arial"/>
                <w:i/>
                <w:sz w:val="18"/>
                <w:szCs w:val="18"/>
              </w:rPr>
              <w:t>s</w:t>
            </w:r>
            <w:r w:rsidR="00AF1B85" w:rsidRPr="00F92414">
              <w:rPr>
                <w:rFonts w:ascii="Arial" w:hAnsi="Arial" w:cs="Arial"/>
                <w:i/>
                <w:sz w:val="18"/>
                <w:szCs w:val="18"/>
              </w:rPr>
              <w:t>poIIAB</w:t>
            </w:r>
            <w:proofErr w:type="spellEnd"/>
            <w:r w:rsidR="00AF1B85">
              <w:rPr>
                <w:rFonts w:ascii="Arial" w:hAnsi="Arial" w:cs="Arial"/>
                <w:sz w:val="18"/>
                <w:szCs w:val="18"/>
              </w:rPr>
              <w:t xml:space="preserve"> promoter_5’ biotinylated _Reverse</w:t>
            </w:r>
          </w:p>
        </w:tc>
      </w:tr>
      <w:tr w:rsidR="00CC29B3" w:rsidRPr="00397E7F" w14:paraId="0B52B915" w14:textId="77777777" w:rsidTr="00EA3C99">
        <w:trPr>
          <w:trHeight w:val="269"/>
        </w:trPr>
        <w:tc>
          <w:tcPr>
            <w:tcW w:w="1159" w:type="dxa"/>
          </w:tcPr>
          <w:p w14:paraId="257AA870" w14:textId="6AE645B4" w:rsidR="00CC29B3" w:rsidRPr="00397E7F" w:rsidRDefault="00B85182" w:rsidP="00CC2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73</w:t>
            </w:r>
          </w:p>
        </w:tc>
        <w:tc>
          <w:tcPr>
            <w:tcW w:w="6750" w:type="dxa"/>
          </w:tcPr>
          <w:p w14:paraId="6D9C9D69" w14:textId="3BD33FFE" w:rsidR="00CC29B3" w:rsidRPr="00397E7F" w:rsidRDefault="00B85182" w:rsidP="00CC29B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ios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GCACTTATTTCAGTATAAAAACATATATAGTCTAT</w:t>
            </w:r>
          </w:p>
        </w:tc>
        <w:tc>
          <w:tcPr>
            <w:tcW w:w="6481" w:type="dxa"/>
          </w:tcPr>
          <w:p w14:paraId="2C4FC559" w14:textId="3A70E1DC" w:rsidR="00CC29B3" w:rsidRPr="00397E7F" w:rsidRDefault="00F92414" w:rsidP="00CC29B3">
            <w:pPr>
              <w:rPr>
                <w:rFonts w:ascii="Arial" w:hAnsi="Arial" w:cs="Arial"/>
                <w:sz w:val="18"/>
                <w:szCs w:val="18"/>
              </w:rPr>
            </w:pPr>
            <w:r w:rsidRPr="006A521A">
              <w:rPr>
                <w:rFonts w:ascii="Arial" w:hAnsi="Arial" w:cs="Arial"/>
                <w:i/>
                <w:sz w:val="18"/>
                <w:szCs w:val="18"/>
              </w:rPr>
              <w:t>s</w:t>
            </w:r>
            <w:r w:rsidR="00B85182" w:rsidRPr="006A521A">
              <w:rPr>
                <w:rFonts w:ascii="Arial" w:hAnsi="Arial" w:cs="Arial"/>
                <w:i/>
                <w:sz w:val="18"/>
                <w:szCs w:val="18"/>
              </w:rPr>
              <w:t>in</w:t>
            </w:r>
            <w:r w:rsidR="00B8518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locus 340 bps upstream (</w:t>
            </w:r>
            <w:r w:rsidR="00B85182">
              <w:rPr>
                <w:rFonts w:ascii="Arial" w:hAnsi="Arial" w:cs="Arial"/>
                <w:sz w:val="18"/>
                <w:szCs w:val="18"/>
              </w:rPr>
              <w:t>Forward</w:t>
            </w:r>
            <w:r>
              <w:rPr>
                <w:rFonts w:ascii="Arial" w:hAnsi="Arial" w:cs="Arial"/>
                <w:sz w:val="18"/>
                <w:szCs w:val="18"/>
              </w:rPr>
              <w:t xml:space="preserve"> to amplify</w:t>
            </w:r>
            <w:r w:rsidR="00B85182">
              <w:rPr>
                <w:rFonts w:ascii="Arial" w:hAnsi="Arial" w:cs="Arial"/>
                <w:sz w:val="18"/>
                <w:szCs w:val="18"/>
              </w:rPr>
              <w:t xml:space="preserve"> @ last 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85182">
              <w:rPr>
                <w:rFonts w:ascii="Arial" w:hAnsi="Arial" w:cs="Arial"/>
                <w:sz w:val="18"/>
                <w:szCs w:val="18"/>
              </w:rPr>
              <w:t>0 bp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="00B8518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C29B3" w:rsidRPr="00397E7F" w14:paraId="007BF4FB" w14:textId="77777777" w:rsidTr="00EA3C99">
        <w:tc>
          <w:tcPr>
            <w:tcW w:w="1159" w:type="dxa"/>
          </w:tcPr>
          <w:p w14:paraId="1DB4A451" w14:textId="57377098" w:rsidR="00CC29B3" w:rsidRPr="00397E7F" w:rsidRDefault="00B85182" w:rsidP="00CC2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72</w:t>
            </w:r>
          </w:p>
        </w:tc>
        <w:tc>
          <w:tcPr>
            <w:tcW w:w="6750" w:type="dxa"/>
          </w:tcPr>
          <w:p w14:paraId="361086B4" w14:textId="7EC0E6A5" w:rsidR="00CC29B3" w:rsidRPr="00397E7F" w:rsidRDefault="00B85182" w:rsidP="00CC29B3">
            <w:pPr>
              <w:pStyle w:val="HTMLPreformatted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ios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r w:rsidR="00243685">
              <w:rPr>
                <w:rFonts w:ascii="Arial" w:eastAsia="Times New Roman" w:hAnsi="Arial" w:cs="Arial"/>
                <w:sz w:val="18"/>
                <w:szCs w:val="18"/>
              </w:rPr>
              <w:t>CTGAAATAAGTGCTATTTATTTTTGTATAGTCTGTATC</w:t>
            </w:r>
          </w:p>
        </w:tc>
        <w:tc>
          <w:tcPr>
            <w:tcW w:w="6481" w:type="dxa"/>
          </w:tcPr>
          <w:p w14:paraId="330C789D" w14:textId="5F61C2B5" w:rsidR="00CC29B3" w:rsidRPr="006D2F96" w:rsidRDefault="00F92414" w:rsidP="00CC29B3">
            <w:pPr>
              <w:rPr>
                <w:rFonts w:ascii="Arial" w:hAnsi="Arial" w:cs="Arial"/>
                <w:sz w:val="18"/>
                <w:szCs w:val="18"/>
              </w:rPr>
            </w:pPr>
            <w:r w:rsidRPr="006A521A">
              <w:rPr>
                <w:rFonts w:ascii="Arial" w:hAnsi="Arial" w:cs="Arial"/>
                <w:i/>
                <w:sz w:val="18"/>
                <w:szCs w:val="18"/>
              </w:rPr>
              <w:t>sin</w:t>
            </w:r>
            <w:r>
              <w:rPr>
                <w:rFonts w:ascii="Arial" w:hAnsi="Arial" w:cs="Arial"/>
                <w:sz w:val="18"/>
                <w:szCs w:val="18"/>
              </w:rPr>
              <w:t xml:space="preserve"> locus 340 bps upstream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243685">
              <w:rPr>
                <w:rFonts w:ascii="Arial" w:hAnsi="Arial" w:cs="Arial"/>
                <w:sz w:val="18"/>
                <w:szCs w:val="18"/>
              </w:rPr>
              <w:t xml:space="preserve">Reverse </w:t>
            </w:r>
            <w:r>
              <w:rPr>
                <w:rFonts w:ascii="Arial" w:hAnsi="Arial" w:cs="Arial"/>
                <w:sz w:val="18"/>
                <w:szCs w:val="18"/>
              </w:rPr>
              <w:t xml:space="preserve">to amplify </w:t>
            </w:r>
            <w:r w:rsidR="00243685">
              <w:rPr>
                <w:rFonts w:ascii="Arial" w:hAnsi="Arial" w:cs="Arial"/>
                <w:sz w:val="18"/>
                <w:szCs w:val="18"/>
              </w:rPr>
              <w:t>@ middle 1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="00243685">
              <w:rPr>
                <w:rFonts w:ascii="Arial" w:hAnsi="Arial" w:cs="Arial"/>
                <w:sz w:val="18"/>
                <w:szCs w:val="18"/>
              </w:rPr>
              <w:t xml:space="preserve"> bp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C29B3" w:rsidRPr="00397E7F" w14:paraId="6E8492D1" w14:textId="77777777" w:rsidTr="00EA3C99">
        <w:trPr>
          <w:trHeight w:val="224"/>
        </w:trPr>
        <w:tc>
          <w:tcPr>
            <w:tcW w:w="1159" w:type="dxa"/>
          </w:tcPr>
          <w:p w14:paraId="1BBA1A80" w14:textId="19010317" w:rsidR="00CC29B3" w:rsidRPr="00397E7F" w:rsidRDefault="00243685" w:rsidP="00CC2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71</w:t>
            </w:r>
          </w:p>
        </w:tc>
        <w:tc>
          <w:tcPr>
            <w:tcW w:w="6750" w:type="dxa"/>
          </w:tcPr>
          <w:p w14:paraId="4D975387" w14:textId="4802579E" w:rsidR="00CC29B3" w:rsidRPr="00397E7F" w:rsidRDefault="00243685" w:rsidP="00CC29B3">
            <w:pPr>
              <w:pStyle w:val="HTMLPreformatted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ios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CATATTATTAATTCGTTTTATTATTGTAGTATGGC</w:t>
            </w:r>
          </w:p>
        </w:tc>
        <w:tc>
          <w:tcPr>
            <w:tcW w:w="6481" w:type="dxa"/>
          </w:tcPr>
          <w:p w14:paraId="416C3045" w14:textId="6DD7CC25" w:rsidR="00CC29B3" w:rsidRPr="006D2F96" w:rsidRDefault="00F92414" w:rsidP="00CC29B3">
            <w:pPr>
              <w:rPr>
                <w:rFonts w:ascii="Arial" w:hAnsi="Arial" w:cs="Arial"/>
                <w:sz w:val="18"/>
                <w:szCs w:val="18"/>
              </w:rPr>
            </w:pPr>
            <w:r w:rsidRPr="006A521A">
              <w:rPr>
                <w:rFonts w:ascii="Arial" w:hAnsi="Arial" w:cs="Arial"/>
                <w:i/>
                <w:sz w:val="18"/>
                <w:szCs w:val="18"/>
              </w:rPr>
              <w:t>sin</w:t>
            </w:r>
            <w:r>
              <w:rPr>
                <w:rFonts w:ascii="Arial" w:hAnsi="Arial" w:cs="Arial"/>
                <w:sz w:val="18"/>
                <w:szCs w:val="18"/>
              </w:rPr>
              <w:t xml:space="preserve"> locus 340 bps upstream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243685">
              <w:rPr>
                <w:rFonts w:ascii="Arial" w:hAnsi="Arial" w:cs="Arial"/>
                <w:sz w:val="18"/>
                <w:szCs w:val="18"/>
              </w:rPr>
              <w:t xml:space="preserve">Forward </w:t>
            </w:r>
            <w:r>
              <w:rPr>
                <w:rFonts w:ascii="Arial" w:hAnsi="Arial" w:cs="Arial"/>
                <w:sz w:val="18"/>
                <w:szCs w:val="18"/>
              </w:rPr>
              <w:t xml:space="preserve">to amplify </w:t>
            </w:r>
            <w:r w:rsidR="00243685">
              <w:rPr>
                <w:rFonts w:ascii="Arial" w:hAnsi="Arial" w:cs="Arial"/>
                <w:sz w:val="18"/>
                <w:szCs w:val="18"/>
              </w:rPr>
              <w:t>@ middle 1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="00243685">
              <w:rPr>
                <w:rFonts w:ascii="Arial" w:hAnsi="Arial" w:cs="Arial"/>
                <w:sz w:val="18"/>
                <w:szCs w:val="18"/>
              </w:rPr>
              <w:t xml:space="preserve"> bp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C29B3" w:rsidRPr="00397E7F" w14:paraId="2DECBFBB" w14:textId="77777777" w:rsidTr="00EA3C99">
        <w:tc>
          <w:tcPr>
            <w:tcW w:w="1159" w:type="dxa"/>
          </w:tcPr>
          <w:p w14:paraId="5E085A13" w14:textId="390A99A9" w:rsidR="00CC29B3" w:rsidRDefault="009E766C" w:rsidP="00CC2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70</w:t>
            </w:r>
          </w:p>
        </w:tc>
        <w:tc>
          <w:tcPr>
            <w:tcW w:w="6750" w:type="dxa"/>
          </w:tcPr>
          <w:p w14:paraId="017485DD" w14:textId="7662DD0E" w:rsidR="00CC29B3" w:rsidRPr="00F54FE3" w:rsidRDefault="009E766C" w:rsidP="00CC29B3">
            <w:pPr>
              <w:pStyle w:val="HTMLPreformatted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ios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CGAATTAATAATATGTTAATTATAGCAT</w:t>
            </w:r>
          </w:p>
        </w:tc>
        <w:tc>
          <w:tcPr>
            <w:tcW w:w="6481" w:type="dxa"/>
          </w:tcPr>
          <w:p w14:paraId="6E402588" w14:textId="4FC7FF84" w:rsidR="00CC29B3" w:rsidRPr="006D2F96" w:rsidRDefault="00F92414" w:rsidP="00CC29B3">
            <w:pPr>
              <w:rPr>
                <w:rFonts w:ascii="Arial" w:hAnsi="Arial" w:cs="Arial"/>
                <w:sz w:val="18"/>
                <w:szCs w:val="18"/>
              </w:rPr>
            </w:pPr>
            <w:r w:rsidRPr="006A521A">
              <w:rPr>
                <w:rFonts w:ascii="Arial" w:hAnsi="Arial" w:cs="Arial"/>
                <w:i/>
                <w:sz w:val="18"/>
                <w:szCs w:val="18"/>
              </w:rPr>
              <w:t>sin</w:t>
            </w:r>
            <w:r>
              <w:rPr>
                <w:rFonts w:ascii="Arial" w:hAnsi="Arial" w:cs="Arial"/>
                <w:sz w:val="18"/>
                <w:szCs w:val="18"/>
              </w:rPr>
              <w:t xml:space="preserve"> locus 340 bps upstream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9E766C">
              <w:rPr>
                <w:rFonts w:ascii="Arial" w:hAnsi="Arial" w:cs="Arial"/>
                <w:sz w:val="18"/>
                <w:szCs w:val="18"/>
              </w:rPr>
              <w:t xml:space="preserve">Reverse </w:t>
            </w:r>
            <w:r>
              <w:rPr>
                <w:rFonts w:ascii="Arial" w:hAnsi="Arial" w:cs="Arial"/>
                <w:sz w:val="18"/>
                <w:szCs w:val="18"/>
              </w:rPr>
              <w:t xml:space="preserve">to amplify </w:t>
            </w:r>
            <w:r w:rsidR="009E766C">
              <w:rPr>
                <w:rFonts w:ascii="Arial" w:hAnsi="Arial" w:cs="Arial"/>
                <w:sz w:val="18"/>
                <w:szCs w:val="18"/>
              </w:rPr>
              <w:t>@ first 1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="009E766C">
              <w:rPr>
                <w:rFonts w:ascii="Arial" w:hAnsi="Arial" w:cs="Arial"/>
                <w:sz w:val="18"/>
                <w:szCs w:val="18"/>
              </w:rPr>
              <w:t xml:space="preserve"> bp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1CF8" w:rsidRPr="00397E7F" w14:paraId="5ED2ED6F" w14:textId="77777777" w:rsidTr="00EA3C99">
        <w:tc>
          <w:tcPr>
            <w:tcW w:w="1159" w:type="dxa"/>
          </w:tcPr>
          <w:p w14:paraId="5C37567E" w14:textId="0FE5B186" w:rsidR="00A91CF8" w:rsidRDefault="00A91CF8" w:rsidP="00CC2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89</w:t>
            </w:r>
          </w:p>
        </w:tc>
        <w:tc>
          <w:tcPr>
            <w:tcW w:w="6750" w:type="dxa"/>
          </w:tcPr>
          <w:p w14:paraId="51FE0A8C" w14:textId="12F6CE6A" w:rsidR="00A91CF8" w:rsidRDefault="00A91CF8" w:rsidP="00CC29B3">
            <w:pPr>
              <w:pStyle w:val="HTMLPreformatted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TTAGGTACCTTAAATTATTTTATAAGATTATTACTCTACTATAAATCTTGTATATAACT</w:t>
            </w:r>
          </w:p>
        </w:tc>
        <w:tc>
          <w:tcPr>
            <w:tcW w:w="6481" w:type="dxa"/>
          </w:tcPr>
          <w:p w14:paraId="19E7707B" w14:textId="27A23D2F" w:rsidR="00A91CF8" w:rsidRDefault="00F92414" w:rsidP="00CC29B3">
            <w:pPr>
              <w:rPr>
                <w:rFonts w:ascii="Arial" w:hAnsi="Arial" w:cs="Arial"/>
                <w:sz w:val="18"/>
                <w:szCs w:val="18"/>
              </w:rPr>
            </w:pPr>
            <w:r w:rsidRPr="006A521A">
              <w:rPr>
                <w:rFonts w:ascii="Arial" w:hAnsi="Arial" w:cs="Arial"/>
                <w:i/>
                <w:sz w:val="18"/>
                <w:szCs w:val="18"/>
              </w:rPr>
              <w:t xml:space="preserve">sin </w:t>
            </w:r>
            <w:r>
              <w:rPr>
                <w:rFonts w:ascii="Arial" w:hAnsi="Arial" w:cs="Arial"/>
                <w:sz w:val="18"/>
                <w:szCs w:val="18"/>
              </w:rPr>
              <w:t>locu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91CF8">
              <w:rPr>
                <w:rFonts w:ascii="Arial" w:hAnsi="Arial" w:cs="Arial"/>
                <w:sz w:val="18"/>
                <w:szCs w:val="18"/>
              </w:rPr>
              <w:t>upstream 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A91CF8">
              <w:rPr>
                <w:rFonts w:ascii="Arial" w:hAnsi="Arial" w:cs="Arial"/>
                <w:sz w:val="18"/>
                <w:szCs w:val="18"/>
              </w:rPr>
              <w:t xml:space="preserve">0 bps Forward with </w:t>
            </w:r>
            <w:proofErr w:type="spellStart"/>
            <w:r w:rsidR="00A91CF8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</w:p>
        </w:tc>
      </w:tr>
      <w:tr w:rsidR="00A91CF8" w:rsidRPr="00397E7F" w14:paraId="4AF355D7" w14:textId="77777777" w:rsidTr="00EA3C99">
        <w:tc>
          <w:tcPr>
            <w:tcW w:w="1159" w:type="dxa"/>
          </w:tcPr>
          <w:p w14:paraId="0D69F257" w14:textId="70ED1452" w:rsidR="00A91CF8" w:rsidRDefault="00A91CF8" w:rsidP="00CC2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 890</w:t>
            </w:r>
          </w:p>
        </w:tc>
        <w:tc>
          <w:tcPr>
            <w:tcW w:w="6750" w:type="dxa"/>
          </w:tcPr>
          <w:p w14:paraId="34829A6B" w14:textId="0861D9F6" w:rsidR="00A91CF8" w:rsidRDefault="00A91CF8" w:rsidP="00CC29B3">
            <w:pPr>
              <w:pStyle w:val="HTMLPreformatted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TTAGGTACCTTCTAAATGCCTTACTTATAATTAATTTTTTATTTCACCTATATATAATT</w:t>
            </w:r>
          </w:p>
        </w:tc>
        <w:tc>
          <w:tcPr>
            <w:tcW w:w="6481" w:type="dxa"/>
          </w:tcPr>
          <w:p w14:paraId="116AD829" w14:textId="525DBA92" w:rsidR="00A91CF8" w:rsidRDefault="00F92414" w:rsidP="00CC29B3">
            <w:pPr>
              <w:rPr>
                <w:rFonts w:ascii="Arial" w:hAnsi="Arial" w:cs="Arial"/>
                <w:sz w:val="18"/>
                <w:szCs w:val="18"/>
              </w:rPr>
            </w:pPr>
            <w:r w:rsidRPr="006A521A">
              <w:rPr>
                <w:rFonts w:ascii="Arial" w:hAnsi="Arial" w:cs="Arial"/>
                <w:i/>
                <w:sz w:val="18"/>
                <w:szCs w:val="18"/>
              </w:rPr>
              <w:t>sin</w:t>
            </w:r>
            <w:r>
              <w:rPr>
                <w:rFonts w:ascii="Arial" w:hAnsi="Arial" w:cs="Arial"/>
                <w:sz w:val="18"/>
                <w:szCs w:val="18"/>
              </w:rPr>
              <w:t xml:space="preserve"> locus upstrea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91CF8">
              <w:rPr>
                <w:rFonts w:ascii="Arial" w:hAnsi="Arial" w:cs="Arial"/>
                <w:sz w:val="18"/>
                <w:szCs w:val="18"/>
              </w:rPr>
              <w:t>475 bps Forward with KpnI</w:t>
            </w:r>
          </w:p>
        </w:tc>
      </w:tr>
    </w:tbl>
    <w:p w14:paraId="3BA4D5E0" w14:textId="77777777" w:rsidR="00033C40" w:rsidRPr="00397E7F" w:rsidRDefault="00033C40">
      <w:pPr>
        <w:rPr>
          <w:rFonts w:ascii="Arial" w:hAnsi="Arial" w:cs="Arial"/>
          <w:sz w:val="18"/>
          <w:szCs w:val="18"/>
        </w:rPr>
      </w:pPr>
    </w:p>
    <w:sectPr w:rsidR="00033C40" w:rsidRPr="00397E7F" w:rsidSect="007D2497">
      <w:pgSz w:w="15840" w:h="12240" w:orient="landscape"/>
      <w:pgMar w:top="1152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BAC89" w14:textId="77777777" w:rsidR="006417DF" w:rsidRDefault="006417DF" w:rsidP="002D4F7D">
      <w:r>
        <w:separator/>
      </w:r>
    </w:p>
  </w:endnote>
  <w:endnote w:type="continuationSeparator" w:id="0">
    <w:p w14:paraId="65C28C11" w14:textId="77777777" w:rsidR="006417DF" w:rsidRDefault="006417DF" w:rsidP="002D4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5E691" w14:textId="77777777" w:rsidR="006417DF" w:rsidRDefault="006417DF" w:rsidP="002D4F7D">
      <w:r>
        <w:separator/>
      </w:r>
    </w:p>
  </w:footnote>
  <w:footnote w:type="continuationSeparator" w:id="0">
    <w:p w14:paraId="42202596" w14:textId="77777777" w:rsidR="006417DF" w:rsidRDefault="006417DF" w:rsidP="002D4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F7D"/>
    <w:rsid w:val="00033C40"/>
    <w:rsid w:val="00043C76"/>
    <w:rsid w:val="000B1CA5"/>
    <w:rsid w:val="000D1DC6"/>
    <w:rsid w:val="000D34D1"/>
    <w:rsid w:val="00243685"/>
    <w:rsid w:val="002D4F7D"/>
    <w:rsid w:val="0034748E"/>
    <w:rsid w:val="00397E7F"/>
    <w:rsid w:val="003A0708"/>
    <w:rsid w:val="003F3995"/>
    <w:rsid w:val="00414317"/>
    <w:rsid w:val="00450835"/>
    <w:rsid w:val="00465FA4"/>
    <w:rsid w:val="0047549F"/>
    <w:rsid w:val="00490AC2"/>
    <w:rsid w:val="004910F0"/>
    <w:rsid w:val="00495A7B"/>
    <w:rsid w:val="005A1E90"/>
    <w:rsid w:val="005E17BF"/>
    <w:rsid w:val="00624269"/>
    <w:rsid w:val="0062561C"/>
    <w:rsid w:val="006417DF"/>
    <w:rsid w:val="006822EC"/>
    <w:rsid w:val="006A521A"/>
    <w:rsid w:val="006D2F96"/>
    <w:rsid w:val="006E51AE"/>
    <w:rsid w:val="00714491"/>
    <w:rsid w:val="007D2497"/>
    <w:rsid w:val="008A392C"/>
    <w:rsid w:val="008A7B4D"/>
    <w:rsid w:val="008D097E"/>
    <w:rsid w:val="008E12C3"/>
    <w:rsid w:val="00901AB8"/>
    <w:rsid w:val="00932709"/>
    <w:rsid w:val="009E766C"/>
    <w:rsid w:val="009F4CA3"/>
    <w:rsid w:val="00A000B6"/>
    <w:rsid w:val="00A2278B"/>
    <w:rsid w:val="00A47EED"/>
    <w:rsid w:val="00A87AFF"/>
    <w:rsid w:val="00A91CF8"/>
    <w:rsid w:val="00A960F6"/>
    <w:rsid w:val="00AF1B85"/>
    <w:rsid w:val="00B11D49"/>
    <w:rsid w:val="00B217ED"/>
    <w:rsid w:val="00B32B63"/>
    <w:rsid w:val="00B541E7"/>
    <w:rsid w:val="00B82D09"/>
    <w:rsid w:val="00B85182"/>
    <w:rsid w:val="00BC0FBB"/>
    <w:rsid w:val="00BE6C78"/>
    <w:rsid w:val="00BE7C19"/>
    <w:rsid w:val="00C40B8A"/>
    <w:rsid w:val="00C47280"/>
    <w:rsid w:val="00C821C7"/>
    <w:rsid w:val="00CB0F9F"/>
    <w:rsid w:val="00CC29B3"/>
    <w:rsid w:val="00CF00A3"/>
    <w:rsid w:val="00CF5802"/>
    <w:rsid w:val="00D17246"/>
    <w:rsid w:val="00D20ECD"/>
    <w:rsid w:val="00E40209"/>
    <w:rsid w:val="00E40780"/>
    <w:rsid w:val="00E55C4C"/>
    <w:rsid w:val="00E873E7"/>
    <w:rsid w:val="00E965D1"/>
    <w:rsid w:val="00EA2F96"/>
    <w:rsid w:val="00EA37D1"/>
    <w:rsid w:val="00EA3C99"/>
    <w:rsid w:val="00ED5B75"/>
    <w:rsid w:val="00F54FE3"/>
    <w:rsid w:val="00F83804"/>
    <w:rsid w:val="00F92414"/>
    <w:rsid w:val="00FD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E49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4F7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F7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4F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F7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D4F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F7D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7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7E7F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9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Govind</dc:creator>
  <cp:keywords/>
  <dc:description/>
  <cp:lastModifiedBy>KRISH GOVIND</cp:lastModifiedBy>
  <cp:revision>2</cp:revision>
  <dcterms:created xsi:type="dcterms:W3CDTF">2019-12-09T02:53:00Z</dcterms:created>
  <dcterms:modified xsi:type="dcterms:W3CDTF">2019-12-09T02:53:00Z</dcterms:modified>
</cp:coreProperties>
</file>